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9AC4A" w14:textId="0D6B6077" w:rsidR="005E4B83" w:rsidRPr="005E4B83" w:rsidRDefault="005E4B83" w:rsidP="005E4B83">
      <w:pPr>
        <w:pStyle w:val="Heading2"/>
        <w:spacing w:line="480" w:lineRule="auto"/>
        <w:rPr>
          <w:rFonts w:ascii="Times New Roman" w:hAnsi="Times New Roman" w:cs="Times New Roman"/>
          <w:sz w:val="28"/>
          <w:szCs w:val="28"/>
        </w:rPr>
      </w:pPr>
      <w:ins w:id="0" w:author="Balan, Jag" w:date="2025-05-05T22:46:00Z" w16du:dateUtc="2025-05-06T03:46:00Z">
        <w:r>
          <w:rPr>
            <w:rFonts w:ascii="Times New Roman" w:hAnsi="Times New Roman" w:cs="Times New Roman"/>
            <w:sz w:val="28"/>
            <w:szCs w:val="28"/>
          </w:rPr>
          <w:t xml:space="preserve">Appendix A: </w:t>
        </w:r>
      </w:ins>
      <w:r w:rsidR="00F77A70">
        <w:rPr>
          <w:rFonts w:ascii="Times New Roman" w:hAnsi="Times New Roman" w:cs="Times New Roman"/>
          <w:sz w:val="28"/>
          <w:szCs w:val="28"/>
        </w:rPr>
        <w:t>Supplementary</w:t>
      </w:r>
      <w:ins w:id="1" w:author="Balan, Jag" w:date="2025-05-05T22:45:00Z" w16du:dateUtc="2025-05-06T03:45:00Z">
        <w:r>
          <w:rPr>
            <w:rFonts w:ascii="Times New Roman" w:hAnsi="Times New Roman" w:cs="Times New Roman"/>
            <w:sz w:val="28"/>
            <w:szCs w:val="28"/>
          </w:rPr>
          <w:t xml:space="preserve"> Information</w:t>
        </w:r>
      </w:ins>
    </w:p>
    <w:p w14:paraId="16D63577" w14:textId="77777777" w:rsidR="00F77A70" w:rsidRPr="009168F9" w:rsidRDefault="00F77A70" w:rsidP="00F77A70">
      <w:r>
        <w:rPr>
          <w:noProof/>
        </w:rPr>
        <w:drawing>
          <wp:inline distT="0" distB="0" distL="0" distR="0" wp14:anchorId="1FDEE6F7" wp14:editId="454F5ADC">
            <wp:extent cx="2713615" cy="1821976"/>
            <wp:effectExtent l="0" t="0" r="0" b="6985"/>
            <wp:docPr id="966187639" name="Picture 2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87639" name="Picture 2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8"/>
                    <a:stretch/>
                  </pic:blipFill>
                  <pic:spPr bwMode="auto">
                    <a:xfrm>
                      <a:off x="0" y="0"/>
                      <a:ext cx="2725697" cy="183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DE535" w14:textId="77777777" w:rsidR="00F77A70" w:rsidRPr="00106B9A" w:rsidRDefault="00F77A70" w:rsidP="00F77A70">
      <w:pPr>
        <w:jc w:val="both"/>
        <w:rPr>
          <w:sz w:val="18"/>
          <w:szCs w:val="18"/>
        </w:rPr>
      </w:pPr>
      <w:r w:rsidRPr="00F427B0">
        <w:rPr>
          <w:sz w:val="18"/>
          <w:szCs w:val="18"/>
        </w:rPr>
        <w:t xml:space="preserve">Figure S1. Euclidean distances were profiled for overlapping nuclei. It can be observed that all of the overlapping nuclei were within 10 distance units, with majority of them being 2 or less. </w:t>
      </w:r>
    </w:p>
    <w:p w14:paraId="05F89FF3" w14:textId="77777777" w:rsidR="0077381A" w:rsidRDefault="0077381A"/>
    <w:p w14:paraId="38397B5D" w14:textId="77777777" w:rsidR="000C45E8" w:rsidRPr="003B1E45" w:rsidRDefault="000C45E8" w:rsidP="000C45E8">
      <w:pPr>
        <w:jc w:val="both"/>
        <w:rPr>
          <w:ins w:id="2" w:author="Balan, Jag" w:date="2025-02-14T11:04:00Z" w16du:dateUtc="2025-02-14T17:04:00Z"/>
          <w:rFonts w:ascii="Calibri" w:hAnsi="Calibri" w:cs="Calibri"/>
          <w:sz w:val="20"/>
          <w:szCs w:val="20"/>
        </w:rPr>
      </w:pPr>
      <w:ins w:id="3" w:author="Balan, Jag" w:date="2025-02-14T11:04:00Z" w16du:dateUtc="2025-02-14T17:04:00Z">
        <w:r w:rsidRPr="003B1E45">
          <w:rPr>
            <w:rFonts w:ascii="Calibri" w:hAnsi="Calibri" w:cs="Calibri"/>
            <w:sz w:val="20"/>
            <w:szCs w:val="20"/>
          </w:rPr>
          <w:t xml:space="preserve">Supplementary Table </w:t>
        </w:r>
        <w:r>
          <w:rPr>
            <w:rFonts w:ascii="Calibri" w:hAnsi="Calibri" w:cs="Calibri"/>
            <w:sz w:val="20"/>
            <w:szCs w:val="20"/>
          </w:rPr>
          <w:t>1</w:t>
        </w:r>
        <w:r w:rsidRPr="003B1E45">
          <w:rPr>
            <w:rFonts w:ascii="Calibri" w:hAnsi="Calibri" w:cs="Calibri"/>
            <w:sz w:val="20"/>
            <w:szCs w:val="20"/>
          </w:rPr>
          <w:t>:</w:t>
        </w:r>
        <w:r>
          <w:rPr>
            <w:rFonts w:ascii="Calibri" w:hAnsi="Calibri" w:cs="Calibri"/>
            <w:sz w:val="20"/>
            <w:szCs w:val="20"/>
          </w:rPr>
          <w:t xml:space="preserve"> Merging report sample </w:t>
        </w:r>
      </w:ins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275"/>
        <w:gridCol w:w="886"/>
        <w:gridCol w:w="7011"/>
      </w:tblGrid>
      <w:tr w:rsidR="000C45E8" w:rsidRPr="003D69CB" w14:paraId="394E9C63" w14:textId="77777777" w:rsidTr="003B1E45">
        <w:trPr>
          <w:trHeight w:val="300"/>
          <w:ins w:id="4" w:author="Balan, Jag" w:date="2025-02-14T11:04:00Z"/>
        </w:trPr>
        <w:tc>
          <w:tcPr>
            <w:tcW w:w="1781" w:type="dxa"/>
            <w:noWrap/>
            <w:hideMark/>
          </w:tcPr>
          <w:p w14:paraId="103E74CE" w14:textId="77777777" w:rsidR="000C45E8" w:rsidRPr="003D69CB" w:rsidRDefault="000C45E8" w:rsidP="003B1E45">
            <w:pPr>
              <w:jc w:val="center"/>
              <w:rPr>
                <w:ins w:id="5" w:author="Balan, Jag" w:date="2025-02-14T11:04:00Z" w16du:dateUtc="2025-02-14T17:04:00Z"/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ins w:id="6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14:ligatures w14:val="none"/>
                </w:rPr>
                <w:t>Contributions</w:t>
              </w:r>
            </w:ins>
          </w:p>
        </w:tc>
        <w:tc>
          <w:tcPr>
            <w:tcW w:w="568" w:type="dxa"/>
            <w:noWrap/>
            <w:hideMark/>
          </w:tcPr>
          <w:p w14:paraId="4713CA64" w14:textId="77777777" w:rsidR="000C45E8" w:rsidRPr="003D69CB" w:rsidRDefault="000C45E8" w:rsidP="003B1E45">
            <w:pPr>
              <w:jc w:val="center"/>
              <w:rPr>
                <w:ins w:id="7" w:author="Balan, Jag" w:date="2025-02-14T11:04:00Z" w16du:dateUtc="2025-02-14T17:04:00Z"/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ins w:id="8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14:ligatures w14:val="none"/>
                </w:rPr>
                <w:t>Total</w:t>
              </w:r>
            </w:ins>
          </w:p>
        </w:tc>
        <w:tc>
          <w:tcPr>
            <w:tcW w:w="7011" w:type="dxa"/>
            <w:noWrap/>
            <w:hideMark/>
          </w:tcPr>
          <w:p w14:paraId="5D484A13" w14:textId="77777777" w:rsidR="000C45E8" w:rsidRPr="003D69CB" w:rsidRDefault="000C45E8" w:rsidP="003B1E45">
            <w:pPr>
              <w:jc w:val="center"/>
              <w:rPr>
                <w:ins w:id="9" w:author="Balan, Jag" w:date="2025-02-14T11:04:00Z" w16du:dateUtc="2025-02-14T17:04:00Z"/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ins w:id="10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b/>
                  <w:bCs/>
                  <w:color w:val="000000"/>
                  <w:kern w:val="0"/>
                  <w14:ligatures w14:val="none"/>
                </w:rPr>
                <w:t>Description</w:t>
              </w:r>
            </w:ins>
          </w:p>
        </w:tc>
      </w:tr>
      <w:tr w:rsidR="000C45E8" w:rsidRPr="003D69CB" w14:paraId="7229FF9A" w14:textId="77777777" w:rsidTr="003B1E45">
        <w:trPr>
          <w:trHeight w:val="300"/>
          <w:ins w:id="11" w:author="Balan, Jag" w:date="2025-02-14T11:04:00Z"/>
        </w:trPr>
        <w:tc>
          <w:tcPr>
            <w:tcW w:w="1781" w:type="dxa"/>
            <w:noWrap/>
            <w:hideMark/>
          </w:tcPr>
          <w:p w14:paraId="17D24182" w14:textId="77777777" w:rsidR="000C45E8" w:rsidRPr="003D69CB" w:rsidRDefault="000C45E8" w:rsidP="003B1E45">
            <w:pPr>
              <w:jc w:val="center"/>
              <w:rPr>
                <w:ins w:id="12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13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on_merges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7827CCE6" w14:textId="77777777" w:rsidR="000C45E8" w:rsidRPr="003D69CB" w:rsidRDefault="000C45E8" w:rsidP="003B1E45">
            <w:pPr>
              <w:jc w:val="center"/>
              <w:rPr>
                <w:ins w:id="14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5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9028</w:t>
              </w:r>
            </w:ins>
          </w:p>
        </w:tc>
        <w:tc>
          <w:tcPr>
            <w:tcW w:w="7011" w:type="dxa"/>
            <w:noWrap/>
            <w:hideMark/>
          </w:tcPr>
          <w:p w14:paraId="29EC87FF" w14:textId="77777777" w:rsidR="000C45E8" w:rsidRPr="003D69CB" w:rsidRDefault="000C45E8" w:rsidP="003B1E45">
            <w:pPr>
              <w:rPr>
                <w:ins w:id="16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7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Overlapping nuclei where types did not match between the two predictions, and MoNuSac cell type was chosen based on higher probability</w:t>
              </w:r>
            </w:ins>
          </w:p>
        </w:tc>
      </w:tr>
      <w:tr w:rsidR="000C45E8" w:rsidRPr="003D69CB" w14:paraId="1CD6B1D1" w14:textId="77777777" w:rsidTr="003B1E45">
        <w:trPr>
          <w:trHeight w:val="300"/>
          <w:ins w:id="18" w:author="Balan, Jag" w:date="2025-02-14T11:04:00Z"/>
        </w:trPr>
        <w:tc>
          <w:tcPr>
            <w:tcW w:w="1781" w:type="dxa"/>
            <w:noWrap/>
            <w:hideMark/>
          </w:tcPr>
          <w:p w14:paraId="503F991A" w14:textId="77777777" w:rsidR="000C45E8" w:rsidRPr="003D69CB" w:rsidRDefault="000C45E8" w:rsidP="003B1E45">
            <w:pPr>
              <w:jc w:val="center"/>
              <w:rPr>
                <w:ins w:id="19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20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Pan_merges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32E1527D" w14:textId="77777777" w:rsidR="000C45E8" w:rsidRPr="003D69CB" w:rsidRDefault="000C45E8" w:rsidP="003B1E45">
            <w:pPr>
              <w:jc w:val="center"/>
              <w:rPr>
                <w:ins w:id="2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22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2367</w:t>
              </w:r>
            </w:ins>
          </w:p>
        </w:tc>
        <w:tc>
          <w:tcPr>
            <w:tcW w:w="7011" w:type="dxa"/>
            <w:noWrap/>
            <w:hideMark/>
          </w:tcPr>
          <w:p w14:paraId="0926494D" w14:textId="77777777" w:rsidR="000C45E8" w:rsidRPr="003D69CB" w:rsidRDefault="000C45E8" w:rsidP="003B1E45">
            <w:pPr>
              <w:rPr>
                <w:ins w:id="23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24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Overlapping nuclei where types did not match between the two predictions, and PanNuke cell type was chosen based on higher probability</w:t>
              </w:r>
            </w:ins>
          </w:p>
        </w:tc>
      </w:tr>
      <w:tr w:rsidR="000C45E8" w:rsidRPr="003D69CB" w14:paraId="244D6F8A" w14:textId="77777777" w:rsidTr="003B1E45">
        <w:trPr>
          <w:trHeight w:val="300"/>
          <w:ins w:id="25" w:author="Balan, Jag" w:date="2025-02-14T11:04:00Z"/>
        </w:trPr>
        <w:tc>
          <w:tcPr>
            <w:tcW w:w="1781" w:type="dxa"/>
            <w:noWrap/>
            <w:hideMark/>
          </w:tcPr>
          <w:p w14:paraId="73706428" w14:textId="77777777" w:rsidR="000C45E8" w:rsidRPr="003D69CB" w:rsidRDefault="000C45E8" w:rsidP="003B1E45">
            <w:pPr>
              <w:jc w:val="center"/>
              <w:rPr>
                <w:ins w:id="26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27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on_Pan_merges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39BF4C71" w14:textId="77777777" w:rsidR="000C45E8" w:rsidRPr="003D69CB" w:rsidRDefault="000C45E8" w:rsidP="003B1E45">
            <w:pPr>
              <w:jc w:val="center"/>
              <w:rPr>
                <w:ins w:id="28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29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45429</w:t>
              </w:r>
            </w:ins>
          </w:p>
        </w:tc>
        <w:tc>
          <w:tcPr>
            <w:tcW w:w="7011" w:type="dxa"/>
            <w:noWrap/>
            <w:hideMark/>
          </w:tcPr>
          <w:p w14:paraId="7AE452E7" w14:textId="77777777" w:rsidR="000C45E8" w:rsidRPr="003D69CB" w:rsidRDefault="000C45E8" w:rsidP="003B1E45">
            <w:pPr>
              <w:rPr>
                <w:ins w:id="30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31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Cell types from the two models matched on overlapping nuclei and they were successfully merged</w:t>
              </w:r>
            </w:ins>
          </w:p>
        </w:tc>
      </w:tr>
      <w:tr w:rsidR="000C45E8" w:rsidRPr="003D69CB" w14:paraId="7A96B304" w14:textId="77777777" w:rsidTr="003B1E45">
        <w:trPr>
          <w:trHeight w:val="300"/>
          <w:ins w:id="32" w:author="Balan, Jag" w:date="2025-02-14T11:04:00Z"/>
        </w:trPr>
        <w:tc>
          <w:tcPr>
            <w:tcW w:w="1781" w:type="dxa"/>
            <w:noWrap/>
            <w:hideMark/>
          </w:tcPr>
          <w:p w14:paraId="49BCD248" w14:textId="77777777" w:rsidR="000C45E8" w:rsidRPr="003D69CB" w:rsidRDefault="000C45E8" w:rsidP="003B1E45">
            <w:pPr>
              <w:jc w:val="center"/>
              <w:rPr>
                <w:ins w:id="33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34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Unmerged_from_pan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6BDBE321" w14:textId="77777777" w:rsidR="000C45E8" w:rsidRPr="003D69CB" w:rsidRDefault="000C45E8" w:rsidP="003B1E45">
            <w:pPr>
              <w:jc w:val="center"/>
              <w:rPr>
                <w:ins w:id="35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36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99611</w:t>
              </w:r>
            </w:ins>
          </w:p>
        </w:tc>
        <w:tc>
          <w:tcPr>
            <w:tcW w:w="7011" w:type="dxa"/>
            <w:noWrap/>
            <w:hideMark/>
          </w:tcPr>
          <w:p w14:paraId="6DA5540F" w14:textId="77777777" w:rsidR="000C45E8" w:rsidRPr="003D69CB" w:rsidRDefault="000C45E8" w:rsidP="003B1E45">
            <w:pPr>
              <w:rPr>
                <w:ins w:id="37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38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N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 xml:space="preserve">on-overlapping unique PanNuke </w:t>
              </w:r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 xml:space="preserve">based 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nuclei</w:t>
              </w:r>
            </w:ins>
          </w:p>
        </w:tc>
      </w:tr>
      <w:tr w:rsidR="000C45E8" w:rsidRPr="003D69CB" w14:paraId="009A4837" w14:textId="77777777" w:rsidTr="003B1E45">
        <w:trPr>
          <w:trHeight w:val="300"/>
          <w:ins w:id="39" w:author="Balan, Jag" w:date="2025-02-14T11:04:00Z"/>
        </w:trPr>
        <w:tc>
          <w:tcPr>
            <w:tcW w:w="1781" w:type="dxa"/>
            <w:noWrap/>
            <w:hideMark/>
          </w:tcPr>
          <w:p w14:paraId="025E8C21" w14:textId="77777777" w:rsidR="000C45E8" w:rsidRPr="003D69CB" w:rsidRDefault="000C45E8" w:rsidP="003B1E45">
            <w:pPr>
              <w:jc w:val="center"/>
              <w:rPr>
                <w:ins w:id="40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41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Unmerged_from_mon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00328238" w14:textId="77777777" w:rsidR="000C45E8" w:rsidRPr="003D69CB" w:rsidRDefault="000C45E8" w:rsidP="003B1E45">
            <w:pPr>
              <w:jc w:val="center"/>
              <w:rPr>
                <w:ins w:id="42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43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5344</w:t>
              </w:r>
            </w:ins>
          </w:p>
        </w:tc>
        <w:tc>
          <w:tcPr>
            <w:tcW w:w="7011" w:type="dxa"/>
            <w:noWrap/>
            <w:hideMark/>
          </w:tcPr>
          <w:p w14:paraId="2CBA429D" w14:textId="77777777" w:rsidR="000C45E8" w:rsidRPr="003D69CB" w:rsidRDefault="000C45E8" w:rsidP="003B1E45">
            <w:pPr>
              <w:rPr>
                <w:ins w:id="44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45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N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 xml:space="preserve">on-overlapping unique MoNuSac </w:t>
              </w:r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 xml:space="preserve">based 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nuclei</w:t>
              </w:r>
            </w:ins>
          </w:p>
        </w:tc>
      </w:tr>
      <w:tr w:rsidR="000C45E8" w:rsidRPr="003D69CB" w14:paraId="2FDE8D17" w14:textId="77777777" w:rsidTr="003B1E45">
        <w:trPr>
          <w:trHeight w:val="300"/>
          <w:ins w:id="46" w:author="Balan, Jag" w:date="2025-02-14T11:04:00Z"/>
        </w:trPr>
        <w:tc>
          <w:tcPr>
            <w:tcW w:w="1781" w:type="dxa"/>
            <w:noWrap/>
            <w:hideMark/>
          </w:tcPr>
          <w:p w14:paraId="39D11EA1" w14:textId="77777777" w:rsidR="000C45E8" w:rsidRPr="003D69CB" w:rsidRDefault="000C45E8" w:rsidP="003B1E45">
            <w:pPr>
              <w:jc w:val="center"/>
              <w:rPr>
                <w:ins w:id="47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48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erged_nuclei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2690C641" w14:textId="77777777" w:rsidR="000C45E8" w:rsidRPr="003D69CB" w:rsidRDefault="000C45E8" w:rsidP="003B1E45">
            <w:pPr>
              <w:jc w:val="center"/>
              <w:rPr>
                <w:ins w:id="49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50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66824</w:t>
              </w:r>
            </w:ins>
          </w:p>
        </w:tc>
        <w:tc>
          <w:tcPr>
            <w:tcW w:w="7011" w:type="dxa"/>
            <w:noWrap/>
            <w:hideMark/>
          </w:tcPr>
          <w:p w14:paraId="1B1280A9" w14:textId="77777777" w:rsidR="000C45E8" w:rsidRPr="003D69CB" w:rsidRDefault="000C45E8" w:rsidP="003B1E45">
            <w:pPr>
              <w:rPr>
                <w:ins w:id="5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52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N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umber of nuclei that overlapped and merged between the datasets</w:t>
              </w:r>
            </w:ins>
          </w:p>
        </w:tc>
      </w:tr>
      <w:tr w:rsidR="000C45E8" w:rsidRPr="003D69CB" w14:paraId="16C9F776" w14:textId="77777777" w:rsidTr="003B1E45">
        <w:trPr>
          <w:trHeight w:val="300"/>
          <w:ins w:id="53" w:author="Balan, Jag" w:date="2025-02-14T11:04:00Z"/>
        </w:trPr>
        <w:tc>
          <w:tcPr>
            <w:tcW w:w="1781" w:type="dxa"/>
            <w:noWrap/>
            <w:hideMark/>
          </w:tcPr>
          <w:p w14:paraId="07D77FF4" w14:textId="77777777" w:rsidR="000C45E8" w:rsidRPr="003D69CB" w:rsidRDefault="000C45E8" w:rsidP="003B1E45">
            <w:pPr>
              <w:jc w:val="center"/>
              <w:rPr>
                <w:ins w:id="54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ins w:id="55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Total_Ensemble_Nuclei</w:t>
              </w:r>
              <w:proofErr w:type="spellEnd"/>
            </w:ins>
          </w:p>
        </w:tc>
        <w:tc>
          <w:tcPr>
            <w:tcW w:w="568" w:type="dxa"/>
            <w:noWrap/>
            <w:hideMark/>
          </w:tcPr>
          <w:p w14:paraId="715469E3" w14:textId="77777777" w:rsidR="000C45E8" w:rsidRPr="003D69CB" w:rsidRDefault="000C45E8" w:rsidP="003B1E45">
            <w:pPr>
              <w:jc w:val="center"/>
              <w:rPr>
                <w:ins w:id="56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57" w:author="Balan, Jag" w:date="2025-02-14T11:04:00Z" w16du:dateUtc="2025-02-14T17:04:00Z"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71779</w:t>
              </w:r>
            </w:ins>
          </w:p>
        </w:tc>
        <w:tc>
          <w:tcPr>
            <w:tcW w:w="7011" w:type="dxa"/>
            <w:noWrap/>
            <w:hideMark/>
          </w:tcPr>
          <w:p w14:paraId="4E6F16C9" w14:textId="77777777" w:rsidR="000C45E8" w:rsidRPr="003D69CB" w:rsidRDefault="000C45E8" w:rsidP="003B1E45">
            <w:pPr>
              <w:rPr>
                <w:ins w:id="58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59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T</w:t>
              </w:r>
              <w:r w:rsidRPr="003D69C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otal nuclei in the final combined result.</w:t>
              </w:r>
            </w:ins>
          </w:p>
        </w:tc>
      </w:tr>
      <w:tr w:rsidR="000C45E8" w:rsidRPr="003D69CB" w14:paraId="1C101743" w14:textId="77777777" w:rsidTr="003B1E45">
        <w:trPr>
          <w:trHeight w:val="300"/>
          <w:ins w:id="60" w:author="Balan, Jag" w:date="2025-02-14T11:04:00Z"/>
        </w:trPr>
        <w:tc>
          <w:tcPr>
            <w:tcW w:w="1781" w:type="dxa"/>
            <w:noWrap/>
          </w:tcPr>
          <w:p w14:paraId="5D27268F" w14:textId="77777777" w:rsidR="000C45E8" w:rsidRPr="003D69CB" w:rsidRDefault="000C45E8" w:rsidP="003B1E45">
            <w:pPr>
              <w:jc w:val="center"/>
              <w:rPr>
                <w:ins w:id="6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62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Equivocal Nuclei percentage</w:t>
              </w:r>
            </w:ins>
          </w:p>
        </w:tc>
        <w:tc>
          <w:tcPr>
            <w:tcW w:w="568" w:type="dxa"/>
            <w:noWrap/>
          </w:tcPr>
          <w:p w14:paraId="41FF1ABC" w14:textId="77777777" w:rsidR="000C45E8" w:rsidRPr="003D69CB" w:rsidRDefault="000C45E8" w:rsidP="003B1E45">
            <w:pPr>
              <w:jc w:val="center"/>
              <w:rPr>
                <w:ins w:id="63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64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5.1%</w:t>
              </w:r>
            </w:ins>
          </w:p>
        </w:tc>
        <w:tc>
          <w:tcPr>
            <w:tcW w:w="7011" w:type="dxa"/>
            <w:noWrap/>
          </w:tcPr>
          <w:p w14:paraId="72B16F84" w14:textId="77777777" w:rsidR="000C45E8" w:rsidRDefault="000C45E8" w:rsidP="003B1E45">
            <w:pPr>
              <w:rPr>
                <w:ins w:id="65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66" w:author="Balan, Jag" w:date="2025-02-14T11:04:00Z" w16du:dateUtc="2025-02-14T17:04:00Z">
              <w:r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Percentage of nuclei that overlap, cell types don’t match and probabilities of assignment is &gt;0.75</w:t>
              </w:r>
            </w:ins>
          </w:p>
        </w:tc>
      </w:tr>
    </w:tbl>
    <w:p w14:paraId="30592601" w14:textId="77777777" w:rsidR="000C45E8" w:rsidRDefault="000C45E8" w:rsidP="000C45E8">
      <w:pPr>
        <w:jc w:val="both"/>
        <w:rPr>
          <w:ins w:id="67" w:author="Balan, Jag" w:date="2025-02-14T11:04:00Z" w16du:dateUtc="2025-02-14T17:04:00Z"/>
          <w:rFonts w:ascii="Calibri" w:hAnsi="Calibri" w:cs="Calibri"/>
          <w:sz w:val="20"/>
          <w:szCs w:val="20"/>
        </w:rPr>
      </w:pPr>
    </w:p>
    <w:p w14:paraId="6713C4D6" w14:textId="77777777" w:rsidR="000C45E8" w:rsidRDefault="000C45E8" w:rsidP="000C45E8">
      <w:pPr>
        <w:jc w:val="both"/>
        <w:rPr>
          <w:ins w:id="68" w:author="Balan, Jag" w:date="2025-02-14T11:04:00Z" w16du:dateUtc="2025-02-14T17:04:00Z"/>
          <w:rFonts w:ascii="Calibri" w:hAnsi="Calibri" w:cs="Calibri"/>
          <w:sz w:val="20"/>
          <w:szCs w:val="20"/>
        </w:rPr>
      </w:pPr>
      <w:ins w:id="69" w:author="Balan, Jag" w:date="2025-02-14T11:04:00Z" w16du:dateUtc="2025-02-14T17:04:00Z">
        <w:r>
          <w:rPr>
            <w:rFonts w:ascii="Calibri" w:hAnsi="Calibri" w:cs="Calibri"/>
            <w:sz w:val="20"/>
            <w:szCs w:val="20"/>
          </w:rPr>
          <w:t xml:space="preserve">Supplementary Table 2: Sample of Equivocal merges – Overlapping nuclei where cell types do not match and both models show high probability (&gt;0.75). </w:t>
        </w:r>
      </w:ins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914"/>
        <w:gridCol w:w="1842"/>
        <w:gridCol w:w="1382"/>
        <w:gridCol w:w="1458"/>
        <w:gridCol w:w="1440"/>
        <w:gridCol w:w="2165"/>
      </w:tblGrid>
      <w:tr w:rsidR="000C45E8" w:rsidRPr="00BA70FB" w14:paraId="328AB449" w14:textId="77777777" w:rsidTr="003B1E45">
        <w:trPr>
          <w:trHeight w:val="366"/>
          <w:ins w:id="70" w:author="Balan, Jag" w:date="2025-02-14T11:04:00Z"/>
        </w:trPr>
        <w:tc>
          <w:tcPr>
            <w:tcW w:w="1914" w:type="dxa"/>
            <w:noWrap/>
            <w:hideMark/>
          </w:tcPr>
          <w:p w14:paraId="7C7322BA" w14:textId="77777777" w:rsidR="000C45E8" w:rsidRPr="00BA70FB" w:rsidRDefault="000C45E8" w:rsidP="003B1E45">
            <w:pPr>
              <w:jc w:val="center"/>
              <w:rPr>
                <w:ins w:id="7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72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PanNuke centroid (x-y)</w:t>
              </w:r>
            </w:ins>
          </w:p>
        </w:tc>
        <w:tc>
          <w:tcPr>
            <w:tcW w:w="1842" w:type="dxa"/>
            <w:noWrap/>
            <w:hideMark/>
          </w:tcPr>
          <w:p w14:paraId="6808235E" w14:textId="77777777" w:rsidR="000C45E8" w:rsidRPr="00BA70FB" w:rsidRDefault="000C45E8" w:rsidP="003B1E45">
            <w:pPr>
              <w:jc w:val="center"/>
              <w:rPr>
                <w:ins w:id="73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74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oNuSac centroid (x-y)</w:t>
              </w:r>
            </w:ins>
          </w:p>
        </w:tc>
        <w:tc>
          <w:tcPr>
            <w:tcW w:w="1382" w:type="dxa"/>
            <w:noWrap/>
            <w:hideMark/>
          </w:tcPr>
          <w:p w14:paraId="1B41B946" w14:textId="77777777" w:rsidR="000C45E8" w:rsidRPr="00BA70FB" w:rsidRDefault="000C45E8" w:rsidP="003B1E45">
            <w:pPr>
              <w:jc w:val="center"/>
              <w:rPr>
                <w:ins w:id="75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76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PanNuke cell type</w:t>
              </w:r>
            </w:ins>
          </w:p>
        </w:tc>
        <w:tc>
          <w:tcPr>
            <w:tcW w:w="1458" w:type="dxa"/>
            <w:noWrap/>
            <w:hideMark/>
          </w:tcPr>
          <w:p w14:paraId="436D6A07" w14:textId="77777777" w:rsidR="000C45E8" w:rsidRPr="00BA70FB" w:rsidRDefault="000C45E8" w:rsidP="003B1E45">
            <w:pPr>
              <w:jc w:val="center"/>
              <w:rPr>
                <w:ins w:id="77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78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oNuSac cell type</w:t>
              </w:r>
            </w:ins>
          </w:p>
        </w:tc>
        <w:tc>
          <w:tcPr>
            <w:tcW w:w="1440" w:type="dxa"/>
            <w:noWrap/>
            <w:hideMark/>
          </w:tcPr>
          <w:p w14:paraId="57895FD7" w14:textId="77777777" w:rsidR="000C45E8" w:rsidRPr="00BA70FB" w:rsidRDefault="000C45E8" w:rsidP="003B1E45">
            <w:pPr>
              <w:jc w:val="center"/>
              <w:rPr>
                <w:ins w:id="79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80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PanNuke probability</w:t>
              </w:r>
            </w:ins>
          </w:p>
        </w:tc>
        <w:tc>
          <w:tcPr>
            <w:tcW w:w="2165" w:type="dxa"/>
            <w:noWrap/>
            <w:hideMark/>
          </w:tcPr>
          <w:p w14:paraId="4C2E9804" w14:textId="77777777" w:rsidR="000C45E8" w:rsidRPr="00BA70FB" w:rsidRDefault="000C45E8" w:rsidP="003B1E45">
            <w:pPr>
              <w:jc w:val="center"/>
              <w:rPr>
                <w:ins w:id="8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82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MoNuSac probability</w:t>
              </w:r>
            </w:ins>
          </w:p>
        </w:tc>
      </w:tr>
      <w:tr w:rsidR="000C45E8" w:rsidRPr="00BA70FB" w14:paraId="22056E55" w14:textId="77777777" w:rsidTr="003B1E45">
        <w:trPr>
          <w:trHeight w:val="366"/>
          <w:ins w:id="83" w:author="Balan, Jag" w:date="2025-02-14T11:04:00Z"/>
        </w:trPr>
        <w:tc>
          <w:tcPr>
            <w:tcW w:w="1914" w:type="dxa"/>
            <w:noWrap/>
            <w:hideMark/>
          </w:tcPr>
          <w:p w14:paraId="0E331E67" w14:textId="77777777" w:rsidR="000C45E8" w:rsidRPr="00BA70FB" w:rsidRDefault="000C45E8" w:rsidP="003B1E45">
            <w:pPr>
              <w:jc w:val="center"/>
              <w:rPr>
                <w:ins w:id="84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85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9114.15-10048.39</w:t>
              </w:r>
            </w:ins>
          </w:p>
        </w:tc>
        <w:tc>
          <w:tcPr>
            <w:tcW w:w="1842" w:type="dxa"/>
            <w:noWrap/>
            <w:hideMark/>
          </w:tcPr>
          <w:p w14:paraId="5A220CA4" w14:textId="77777777" w:rsidR="000C45E8" w:rsidRPr="00BA70FB" w:rsidRDefault="000C45E8" w:rsidP="003B1E45">
            <w:pPr>
              <w:jc w:val="center"/>
              <w:rPr>
                <w:ins w:id="86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87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9115.12-10050.69</w:t>
              </w:r>
            </w:ins>
          </w:p>
        </w:tc>
        <w:tc>
          <w:tcPr>
            <w:tcW w:w="1382" w:type="dxa"/>
            <w:noWrap/>
            <w:hideMark/>
          </w:tcPr>
          <w:p w14:paraId="674BC465" w14:textId="77777777" w:rsidR="000C45E8" w:rsidRPr="00BA70FB" w:rsidRDefault="000C45E8" w:rsidP="003B1E45">
            <w:pPr>
              <w:jc w:val="center"/>
              <w:rPr>
                <w:ins w:id="88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89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connective</w:t>
              </w:r>
            </w:ins>
          </w:p>
        </w:tc>
        <w:tc>
          <w:tcPr>
            <w:tcW w:w="1458" w:type="dxa"/>
            <w:noWrap/>
            <w:hideMark/>
          </w:tcPr>
          <w:p w14:paraId="60BA4835" w14:textId="77777777" w:rsidR="000C45E8" w:rsidRPr="00BA70FB" w:rsidRDefault="000C45E8" w:rsidP="003B1E45">
            <w:pPr>
              <w:jc w:val="center"/>
              <w:rPr>
                <w:ins w:id="90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91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lymphocyte</w:t>
              </w:r>
            </w:ins>
          </w:p>
        </w:tc>
        <w:tc>
          <w:tcPr>
            <w:tcW w:w="1440" w:type="dxa"/>
            <w:noWrap/>
            <w:hideMark/>
          </w:tcPr>
          <w:p w14:paraId="6570FA36" w14:textId="77777777" w:rsidR="000C45E8" w:rsidRPr="00BA70FB" w:rsidRDefault="000C45E8" w:rsidP="003B1E45">
            <w:pPr>
              <w:jc w:val="center"/>
              <w:rPr>
                <w:ins w:id="92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93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0.975</w:t>
              </w:r>
            </w:ins>
          </w:p>
        </w:tc>
        <w:tc>
          <w:tcPr>
            <w:tcW w:w="2165" w:type="dxa"/>
            <w:noWrap/>
            <w:hideMark/>
          </w:tcPr>
          <w:p w14:paraId="3A3BC51B" w14:textId="77777777" w:rsidR="000C45E8" w:rsidRPr="00BA70FB" w:rsidRDefault="000C45E8" w:rsidP="003B1E45">
            <w:pPr>
              <w:jc w:val="center"/>
              <w:rPr>
                <w:ins w:id="94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95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0.893</w:t>
              </w:r>
            </w:ins>
          </w:p>
        </w:tc>
      </w:tr>
      <w:tr w:rsidR="000C45E8" w:rsidRPr="00BA70FB" w14:paraId="3137086E" w14:textId="77777777" w:rsidTr="003B1E45">
        <w:trPr>
          <w:trHeight w:val="366"/>
          <w:ins w:id="96" w:author="Balan, Jag" w:date="2025-02-14T11:04:00Z"/>
        </w:trPr>
        <w:tc>
          <w:tcPr>
            <w:tcW w:w="1914" w:type="dxa"/>
            <w:noWrap/>
            <w:hideMark/>
          </w:tcPr>
          <w:p w14:paraId="45667E55" w14:textId="77777777" w:rsidR="000C45E8" w:rsidRPr="00BA70FB" w:rsidRDefault="000C45E8" w:rsidP="003B1E45">
            <w:pPr>
              <w:jc w:val="center"/>
              <w:rPr>
                <w:ins w:id="97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98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9143.61-10064.50</w:t>
              </w:r>
            </w:ins>
          </w:p>
        </w:tc>
        <w:tc>
          <w:tcPr>
            <w:tcW w:w="1842" w:type="dxa"/>
            <w:noWrap/>
            <w:hideMark/>
          </w:tcPr>
          <w:p w14:paraId="0809595A" w14:textId="77777777" w:rsidR="000C45E8" w:rsidRPr="00BA70FB" w:rsidRDefault="000C45E8" w:rsidP="003B1E45">
            <w:pPr>
              <w:jc w:val="center"/>
              <w:rPr>
                <w:ins w:id="99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00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19141.92-10066.16</w:t>
              </w:r>
            </w:ins>
          </w:p>
        </w:tc>
        <w:tc>
          <w:tcPr>
            <w:tcW w:w="1382" w:type="dxa"/>
            <w:noWrap/>
            <w:hideMark/>
          </w:tcPr>
          <w:p w14:paraId="69B57655" w14:textId="77777777" w:rsidR="000C45E8" w:rsidRPr="00BA70FB" w:rsidRDefault="000C45E8" w:rsidP="003B1E45">
            <w:pPr>
              <w:jc w:val="center"/>
              <w:rPr>
                <w:ins w:id="101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02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connective</w:t>
              </w:r>
            </w:ins>
          </w:p>
        </w:tc>
        <w:tc>
          <w:tcPr>
            <w:tcW w:w="1458" w:type="dxa"/>
            <w:noWrap/>
            <w:hideMark/>
          </w:tcPr>
          <w:p w14:paraId="71899443" w14:textId="77777777" w:rsidR="000C45E8" w:rsidRPr="00BA70FB" w:rsidRDefault="000C45E8" w:rsidP="003B1E45">
            <w:pPr>
              <w:jc w:val="center"/>
              <w:rPr>
                <w:ins w:id="103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04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lymphocyte</w:t>
              </w:r>
            </w:ins>
          </w:p>
        </w:tc>
        <w:tc>
          <w:tcPr>
            <w:tcW w:w="1440" w:type="dxa"/>
            <w:noWrap/>
            <w:hideMark/>
          </w:tcPr>
          <w:p w14:paraId="4609B212" w14:textId="77777777" w:rsidR="000C45E8" w:rsidRPr="00BA70FB" w:rsidRDefault="000C45E8" w:rsidP="003B1E45">
            <w:pPr>
              <w:jc w:val="center"/>
              <w:rPr>
                <w:ins w:id="105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06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0.970</w:t>
              </w:r>
            </w:ins>
          </w:p>
        </w:tc>
        <w:tc>
          <w:tcPr>
            <w:tcW w:w="2165" w:type="dxa"/>
            <w:noWrap/>
            <w:hideMark/>
          </w:tcPr>
          <w:p w14:paraId="7D012D62" w14:textId="77777777" w:rsidR="000C45E8" w:rsidRPr="00BA70FB" w:rsidRDefault="000C45E8" w:rsidP="003B1E45">
            <w:pPr>
              <w:jc w:val="center"/>
              <w:rPr>
                <w:ins w:id="107" w:author="Balan, Jag" w:date="2025-02-14T11:04:00Z" w16du:dateUtc="2025-02-14T17:04:00Z"/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ins w:id="108" w:author="Balan, Jag" w:date="2025-02-14T11:04:00Z" w16du:dateUtc="2025-02-14T17:04:00Z">
              <w:r w:rsidRPr="00BA70FB">
                <w:rPr>
                  <w:rFonts w:ascii="Aptos Narrow" w:eastAsia="Times New Roman" w:hAnsi="Aptos Narrow" w:cs="Times New Roman"/>
                  <w:color w:val="000000"/>
                  <w:kern w:val="0"/>
                  <w14:ligatures w14:val="none"/>
                </w:rPr>
                <w:t>0.830</w:t>
              </w:r>
            </w:ins>
          </w:p>
        </w:tc>
      </w:tr>
    </w:tbl>
    <w:p w14:paraId="274B394E" w14:textId="77777777" w:rsidR="000C45E8" w:rsidRDefault="000C45E8" w:rsidP="000C45E8">
      <w:pPr>
        <w:jc w:val="both"/>
        <w:rPr>
          <w:ins w:id="109" w:author="Balan, Jag" w:date="2025-02-14T11:04:00Z" w16du:dateUtc="2025-02-14T17:04:00Z"/>
          <w:rFonts w:ascii="Calibri" w:hAnsi="Calibri" w:cs="Calibri"/>
          <w:sz w:val="20"/>
          <w:szCs w:val="20"/>
        </w:rPr>
      </w:pPr>
    </w:p>
    <w:p w14:paraId="0BE23AE8" w14:textId="77777777" w:rsidR="000C45E8" w:rsidRDefault="000C45E8" w:rsidP="000C45E8">
      <w:pPr>
        <w:jc w:val="both"/>
        <w:rPr>
          <w:ins w:id="110" w:author="Balan, Jag" w:date="2025-02-14T11:04:00Z" w16du:dateUtc="2025-02-14T17:04:00Z"/>
          <w:sz w:val="18"/>
          <w:szCs w:val="18"/>
        </w:rPr>
      </w:pPr>
      <w:ins w:id="111" w:author="Balan, Jag" w:date="2025-02-14T11:04:00Z" w16du:dateUtc="2025-02-14T17:04:00Z">
        <w:r>
          <w:rPr>
            <w:sz w:val="18"/>
            <w:szCs w:val="18"/>
          </w:rPr>
          <w:t>Supplementary Table 3: User-assigned mapping for ensemble cell type assignment for nuclei that overlap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C45E8" w14:paraId="15C514E8" w14:textId="77777777" w:rsidTr="003B1E45">
        <w:trPr>
          <w:ins w:id="112" w:author="Balan, Jag" w:date="2025-02-14T11:04:00Z"/>
        </w:trPr>
        <w:tc>
          <w:tcPr>
            <w:tcW w:w="3116" w:type="dxa"/>
          </w:tcPr>
          <w:p w14:paraId="00FA9A65" w14:textId="77777777" w:rsidR="000C45E8" w:rsidRDefault="000C45E8" w:rsidP="003B1E45">
            <w:pPr>
              <w:jc w:val="both"/>
              <w:rPr>
                <w:ins w:id="113" w:author="Balan, Jag" w:date="2025-02-14T11:04:00Z" w16du:dateUtc="2025-02-14T17:04:00Z"/>
                <w:sz w:val="18"/>
                <w:szCs w:val="18"/>
              </w:rPr>
            </w:pPr>
            <w:ins w:id="114" w:author="Balan, Jag" w:date="2025-02-14T11:04:00Z" w16du:dateUtc="2025-02-14T17:04:00Z">
              <w:r>
                <w:rPr>
                  <w:sz w:val="18"/>
                  <w:szCs w:val="18"/>
                </w:rPr>
                <w:lastRenderedPageBreak/>
                <w:t>HoVer-Net (M)</w:t>
              </w:r>
            </w:ins>
          </w:p>
        </w:tc>
        <w:tc>
          <w:tcPr>
            <w:tcW w:w="3117" w:type="dxa"/>
          </w:tcPr>
          <w:p w14:paraId="2901CC71" w14:textId="77777777" w:rsidR="000C45E8" w:rsidRDefault="000C45E8" w:rsidP="003B1E45">
            <w:pPr>
              <w:jc w:val="both"/>
              <w:rPr>
                <w:ins w:id="115" w:author="Balan, Jag" w:date="2025-02-14T11:04:00Z" w16du:dateUtc="2025-02-14T17:04:00Z"/>
                <w:sz w:val="18"/>
                <w:szCs w:val="18"/>
              </w:rPr>
            </w:pPr>
            <w:ins w:id="116" w:author="Balan, Jag" w:date="2025-02-14T11:04:00Z" w16du:dateUtc="2025-02-14T17:04:00Z">
              <w:r>
                <w:rPr>
                  <w:sz w:val="18"/>
                  <w:szCs w:val="18"/>
                </w:rPr>
                <w:t>HoVer-Net (P)</w:t>
              </w:r>
            </w:ins>
          </w:p>
        </w:tc>
        <w:tc>
          <w:tcPr>
            <w:tcW w:w="3117" w:type="dxa"/>
          </w:tcPr>
          <w:p w14:paraId="450CC3EC" w14:textId="77777777" w:rsidR="000C45E8" w:rsidRDefault="000C45E8" w:rsidP="003B1E45">
            <w:pPr>
              <w:jc w:val="both"/>
              <w:rPr>
                <w:ins w:id="117" w:author="Balan, Jag" w:date="2025-02-14T11:04:00Z" w16du:dateUtc="2025-02-14T17:04:00Z"/>
                <w:sz w:val="18"/>
                <w:szCs w:val="18"/>
              </w:rPr>
            </w:pPr>
            <w:ins w:id="118" w:author="Balan, Jag" w:date="2025-02-14T11:04:00Z" w16du:dateUtc="2025-02-14T17:04:00Z">
              <w:r>
                <w:rPr>
                  <w:sz w:val="18"/>
                  <w:szCs w:val="18"/>
                </w:rPr>
                <w:t>Ensemble method output</w:t>
              </w:r>
            </w:ins>
          </w:p>
        </w:tc>
      </w:tr>
      <w:tr w:rsidR="000C45E8" w14:paraId="0163484B" w14:textId="77777777" w:rsidTr="003B1E45">
        <w:trPr>
          <w:ins w:id="119" w:author="Balan, Jag" w:date="2025-02-14T11:04:00Z"/>
        </w:trPr>
        <w:tc>
          <w:tcPr>
            <w:tcW w:w="3116" w:type="dxa"/>
          </w:tcPr>
          <w:p w14:paraId="44BFD41C" w14:textId="77777777" w:rsidR="000C45E8" w:rsidRDefault="000C45E8" w:rsidP="003B1E45">
            <w:pPr>
              <w:jc w:val="both"/>
              <w:rPr>
                <w:ins w:id="120" w:author="Balan, Jag" w:date="2025-02-14T11:04:00Z" w16du:dateUtc="2025-02-14T17:04:00Z"/>
                <w:sz w:val="18"/>
                <w:szCs w:val="18"/>
              </w:rPr>
            </w:pPr>
            <w:ins w:id="121" w:author="Balan, Jag" w:date="2025-02-14T11:04:00Z" w16du:dateUtc="2025-02-14T17:04:00Z">
              <w:r>
                <w:rPr>
                  <w:sz w:val="18"/>
                  <w:szCs w:val="18"/>
                </w:rPr>
                <w:t>Epithelial</w:t>
              </w:r>
            </w:ins>
          </w:p>
        </w:tc>
        <w:tc>
          <w:tcPr>
            <w:tcW w:w="3117" w:type="dxa"/>
          </w:tcPr>
          <w:p w14:paraId="0E39091F" w14:textId="77777777" w:rsidR="000C45E8" w:rsidRDefault="000C45E8" w:rsidP="003B1E45">
            <w:pPr>
              <w:jc w:val="both"/>
              <w:rPr>
                <w:ins w:id="122" w:author="Balan, Jag" w:date="2025-02-14T11:04:00Z" w16du:dateUtc="2025-02-14T17:04:00Z"/>
                <w:sz w:val="18"/>
                <w:szCs w:val="18"/>
              </w:rPr>
            </w:pPr>
            <w:ins w:id="123" w:author="Balan, Jag" w:date="2025-02-14T11:04:00Z" w16du:dateUtc="2025-02-14T17:04:00Z">
              <w:r>
                <w:rPr>
                  <w:sz w:val="18"/>
                  <w:szCs w:val="18"/>
                </w:rPr>
                <w:t>Neoplastic epithelial</w:t>
              </w:r>
            </w:ins>
          </w:p>
        </w:tc>
        <w:tc>
          <w:tcPr>
            <w:tcW w:w="3117" w:type="dxa"/>
          </w:tcPr>
          <w:p w14:paraId="3D1FA0A9" w14:textId="77777777" w:rsidR="000C45E8" w:rsidRDefault="000C45E8" w:rsidP="003B1E45">
            <w:pPr>
              <w:jc w:val="both"/>
              <w:rPr>
                <w:ins w:id="124" w:author="Balan, Jag" w:date="2025-02-14T11:04:00Z" w16du:dateUtc="2025-02-14T17:04:00Z"/>
                <w:sz w:val="18"/>
                <w:szCs w:val="18"/>
              </w:rPr>
            </w:pPr>
            <w:ins w:id="125" w:author="Balan, Jag" w:date="2025-02-14T11:04:00Z" w16du:dateUtc="2025-02-14T17:04:00Z">
              <w:r>
                <w:rPr>
                  <w:sz w:val="18"/>
                  <w:szCs w:val="18"/>
                </w:rPr>
                <w:t>Epithelial</w:t>
              </w:r>
            </w:ins>
          </w:p>
        </w:tc>
      </w:tr>
      <w:tr w:rsidR="000C45E8" w14:paraId="6839C68A" w14:textId="77777777" w:rsidTr="003B1E45">
        <w:trPr>
          <w:ins w:id="126" w:author="Balan, Jag" w:date="2025-02-14T11:04:00Z"/>
        </w:trPr>
        <w:tc>
          <w:tcPr>
            <w:tcW w:w="3116" w:type="dxa"/>
          </w:tcPr>
          <w:p w14:paraId="58D91101" w14:textId="77777777" w:rsidR="000C45E8" w:rsidRDefault="000C45E8" w:rsidP="003B1E45">
            <w:pPr>
              <w:jc w:val="both"/>
              <w:rPr>
                <w:ins w:id="127" w:author="Balan, Jag" w:date="2025-02-14T11:04:00Z" w16du:dateUtc="2025-02-14T17:04:00Z"/>
                <w:sz w:val="18"/>
                <w:szCs w:val="18"/>
              </w:rPr>
            </w:pPr>
            <w:ins w:id="128" w:author="Balan, Jag" w:date="2025-02-14T11:04:00Z" w16du:dateUtc="2025-02-14T17:04:00Z">
              <w:r>
                <w:rPr>
                  <w:sz w:val="18"/>
                  <w:szCs w:val="18"/>
                </w:rPr>
                <w:t>Lymphocyte</w:t>
              </w:r>
            </w:ins>
          </w:p>
        </w:tc>
        <w:tc>
          <w:tcPr>
            <w:tcW w:w="3117" w:type="dxa"/>
          </w:tcPr>
          <w:p w14:paraId="1A6E3034" w14:textId="77777777" w:rsidR="000C45E8" w:rsidRDefault="000C45E8" w:rsidP="003B1E45">
            <w:pPr>
              <w:jc w:val="both"/>
              <w:rPr>
                <w:ins w:id="129" w:author="Balan, Jag" w:date="2025-02-14T11:04:00Z" w16du:dateUtc="2025-02-14T17:04:00Z"/>
                <w:sz w:val="18"/>
                <w:szCs w:val="18"/>
              </w:rPr>
            </w:pPr>
            <w:ins w:id="130" w:author="Balan, Jag" w:date="2025-02-14T11:04:00Z" w16du:dateUtc="2025-02-14T17:04:00Z">
              <w:r>
                <w:rPr>
                  <w:sz w:val="18"/>
                  <w:szCs w:val="18"/>
                </w:rPr>
                <w:t>Inflammatory cell</w:t>
              </w:r>
            </w:ins>
          </w:p>
        </w:tc>
        <w:tc>
          <w:tcPr>
            <w:tcW w:w="3117" w:type="dxa"/>
          </w:tcPr>
          <w:p w14:paraId="103BFBDB" w14:textId="77777777" w:rsidR="000C45E8" w:rsidRDefault="000C45E8" w:rsidP="003B1E45">
            <w:pPr>
              <w:jc w:val="both"/>
              <w:rPr>
                <w:ins w:id="131" w:author="Balan, Jag" w:date="2025-02-14T11:04:00Z" w16du:dateUtc="2025-02-14T17:04:00Z"/>
                <w:sz w:val="18"/>
                <w:szCs w:val="18"/>
              </w:rPr>
            </w:pPr>
            <w:ins w:id="132" w:author="Balan, Jag" w:date="2025-02-14T11:04:00Z" w16du:dateUtc="2025-02-14T17:04:00Z">
              <w:r>
                <w:rPr>
                  <w:sz w:val="18"/>
                  <w:szCs w:val="18"/>
                </w:rPr>
                <w:t>Lymphocyte</w:t>
              </w:r>
            </w:ins>
          </w:p>
        </w:tc>
      </w:tr>
      <w:tr w:rsidR="000C45E8" w14:paraId="31AFB530" w14:textId="77777777" w:rsidTr="003B1E45">
        <w:trPr>
          <w:ins w:id="133" w:author="Balan, Jag" w:date="2025-02-14T11:04:00Z"/>
        </w:trPr>
        <w:tc>
          <w:tcPr>
            <w:tcW w:w="3116" w:type="dxa"/>
          </w:tcPr>
          <w:p w14:paraId="0B828F00" w14:textId="77777777" w:rsidR="000C45E8" w:rsidRDefault="000C45E8" w:rsidP="003B1E45">
            <w:pPr>
              <w:jc w:val="both"/>
              <w:rPr>
                <w:ins w:id="134" w:author="Balan, Jag" w:date="2025-02-14T11:04:00Z" w16du:dateUtc="2025-02-14T17:04:00Z"/>
                <w:sz w:val="18"/>
                <w:szCs w:val="18"/>
              </w:rPr>
            </w:pPr>
            <w:ins w:id="135" w:author="Balan, Jag" w:date="2025-02-14T11:04:00Z" w16du:dateUtc="2025-02-14T17:04:00Z">
              <w:r>
                <w:rPr>
                  <w:sz w:val="18"/>
                  <w:szCs w:val="18"/>
                </w:rPr>
                <w:t>Macrophage</w:t>
              </w:r>
            </w:ins>
          </w:p>
        </w:tc>
        <w:tc>
          <w:tcPr>
            <w:tcW w:w="3117" w:type="dxa"/>
          </w:tcPr>
          <w:p w14:paraId="2AB4B7F0" w14:textId="77777777" w:rsidR="000C45E8" w:rsidRDefault="000C45E8" w:rsidP="003B1E45">
            <w:pPr>
              <w:jc w:val="both"/>
              <w:rPr>
                <w:ins w:id="136" w:author="Balan, Jag" w:date="2025-02-14T11:04:00Z" w16du:dateUtc="2025-02-14T17:04:00Z"/>
                <w:sz w:val="18"/>
                <w:szCs w:val="18"/>
              </w:rPr>
            </w:pPr>
            <w:ins w:id="137" w:author="Balan, Jag" w:date="2025-02-14T11:04:00Z" w16du:dateUtc="2025-02-14T17:04:00Z">
              <w:r>
                <w:rPr>
                  <w:sz w:val="18"/>
                  <w:szCs w:val="18"/>
                </w:rPr>
                <w:t>Inflammatory cell</w:t>
              </w:r>
            </w:ins>
          </w:p>
        </w:tc>
        <w:tc>
          <w:tcPr>
            <w:tcW w:w="3117" w:type="dxa"/>
          </w:tcPr>
          <w:p w14:paraId="720129DB" w14:textId="77777777" w:rsidR="000C45E8" w:rsidRDefault="000C45E8" w:rsidP="003B1E45">
            <w:pPr>
              <w:jc w:val="both"/>
              <w:rPr>
                <w:ins w:id="138" w:author="Balan, Jag" w:date="2025-02-14T11:04:00Z" w16du:dateUtc="2025-02-14T17:04:00Z"/>
                <w:sz w:val="18"/>
                <w:szCs w:val="18"/>
              </w:rPr>
            </w:pPr>
            <w:ins w:id="139" w:author="Balan, Jag" w:date="2025-02-14T11:04:00Z" w16du:dateUtc="2025-02-14T17:04:00Z">
              <w:r>
                <w:rPr>
                  <w:sz w:val="18"/>
                  <w:szCs w:val="18"/>
                </w:rPr>
                <w:t>Macrophage</w:t>
              </w:r>
            </w:ins>
          </w:p>
        </w:tc>
      </w:tr>
      <w:tr w:rsidR="000C45E8" w14:paraId="6097EE8D" w14:textId="77777777" w:rsidTr="003B1E45">
        <w:trPr>
          <w:ins w:id="140" w:author="Balan, Jag" w:date="2025-02-14T11:04:00Z"/>
        </w:trPr>
        <w:tc>
          <w:tcPr>
            <w:tcW w:w="3116" w:type="dxa"/>
          </w:tcPr>
          <w:p w14:paraId="3CC6CB61" w14:textId="77777777" w:rsidR="000C45E8" w:rsidRDefault="000C45E8" w:rsidP="003B1E45">
            <w:pPr>
              <w:jc w:val="both"/>
              <w:rPr>
                <w:ins w:id="141" w:author="Balan, Jag" w:date="2025-02-14T11:04:00Z" w16du:dateUtc="2025-02-14T17:04:00Z"/>
                <w:sz w:val="18"/>
                <w:szCs w:val="18"/>
              </w:rPr>
            </w:pPr>
            <w:ins w:id="142" w:author="Balan, Jag" w:date="2025-02-14T11:04:00Z" w16du:dateUtc="2025-02-14T17:04:00Z">
              <w:r>
                <w:rPr>
                  <w:sz w:val="18"/>
                  <w:szCs w:val="18"/>
                </w:rPr>
                <w:t>Neutrophil</w:t>
              </w:r>
            </w:ins>
          </w:p>
        </w:tc>
        <w:tc>
          <w:tcPr>
            <w:tcW w:w="3117" w:type="dxa"/>
          </w:tcPr>
          <w:p w14:paraId="31751305" w14:textId="77777777" w:rsidR="000C45E8" w:rsidRDefault="000C45E8" w:rsidP="003B1E45">
            <w:pPr>
              <w:jc w:val="both"/>
              <w:rPr>
                <w:ins w:id="143" w:author="Balan, Jag" w:date="2025-02-14T11:04:00Z" w16du:dateUtc="2025-02-14T17:04:00Z"/>
                <w:sz w:val="18"/>
                <w:szCs w:val="18"/>
              </w:rPr>
            </w:pPr>
            <w:ins w:id="144" w:author="Balan, Jag" w:date="2025-02-14T11:04:00Z" w16du:dateUtc="2025-02-14T17:04:00Z">
              <w:r>
                <w:rPr>
                  <w:sz w:val="18"/>
                  <w:szCs w:val="18"/>
                </w:rPr>
                <w:t>Inflammatory cell</w:t>
              </w:r>
            </w:ins>
          </w:p>
        </w:tc>
        <w:tc>
          <w:tcPr>
            <w:tcW w:w="3117" w:type="dxa"/>
          </w:tcPr>
          <w:p w14:paraId="736764EE" w14:textId="77777777" w:rsidR="000C45E8" w:rsidRDefault="000C45E8" w:rsidP="003B1E45">
            <w:pPr>
              <w:jc w:val="both"/>
              <w:rPr>
                <w:ins w:id="145" w:author="Balan, Jag" w:date="2025-02-14T11:04:00Z" w16du:dateUtc="2025-02-14T17:04:00Z"/>
                <w:sz w:val="18"/>
                <w:szCs w:val="18"/>
              </w:rPr>
            </w:pPr>
            <w:ins w:id="146" w:author="Balan, Jag" w:date="2025-02-14T11:04:00Z" w16du:dateUtc="2025-02-14T17:04:00Z">
              <w:r>
                <w:rPr>
                  <w:sz w:val="18"/>
                  <w:szCs w:val="18"/>
                </w:rPr>
                <w:t>Neutrophil</w:t>
              </w:r>
            </w:ins>
          </w:p>
        </w:tc>
      </w:tr>
      <w:tr w:rsidR="000C45E8" w14:paraId="2D0CBD27" w14:textId="77777777" w:rsidTr="003B1E45">
        <w:trPr>
          <w:ins w:id="147" w:author="Balan, Jag" w:date="2025-02-14T11:04:00Z"/>
        </w:trPr>
        <w:tc>
          <w:tcPr>
            <w:tcW w:w="3116" w:type="dxa"/>
          </w:tcPr>
          <w:p w14:paraId="3FA78D3C" w14:textId="77777777" w:rsidR="000C45E8" w:rsidRDefault="000C45E8" w:rsidP="003B1E45">
            <w:pPr>
              <w:jc w:val="both"/>
              <w:rPr>
                <w:ins w:id="148" w:author="Balan, Jag" w:date="2025-02-14T11:04:00Z" w16du:dateUtc="2025-02-14T17:04:00Z"/>
                <w:sz w:val="18"/>
                <w:szCs w:val="18"/>
              </w:rPr>
            </w:pPr>
            <w:ins w:id="149" w:author="Balan, Jag" w:date="2025-02-14T11:04:00Z" w16du:dateUtc="2025-02-14T17:04:00Z">
              <w:r>
                <w:rPr>
                  <w:sz w:val="18"/>
                  <w:szCs w:val="18"/>
                </w:rPr>
                <w:t>Epithelial</w:t>
              </w:r>
            </w:ins>
          </w:p>
        </w:tc>
        <w:tc>
          <w:tcPr>
            <w:tcW w:w="3117" w:type="dxa"/>
          </w:tcPr>
          <w:p w14:paraId="19E213DC" w14:textId="77777777" w:rsidR="000C45E8" w:rsidRDefault="000C45E8" w:rsidP="003B1E45">
            <w:pPr>
              <w:jc w:val="both"/>
              <w:rPr>
                <w:ins w:id="150" w:author="Balan, Jag" w:date="2025-02-14T11:04:00Z" w16du:dateUtc="2025-02-14T17:04:00Z"/>
                <w:sz w:val="18"/>
                <w:szCs w:val="18"/>
              </w:rPr>
            </w:pPr>
            <w:ins w:id="151" w:author="Balan, Jag" w:date="2025-02-14T11:04:00Z" w16du:dateUtc="2025-02-14T17:04:00Z">
              <w:r>
                <w:rPr>
                  <w:sz w:val="18"/>
                  <w:szCs w:val="18"/>
                </w:rPr>
                <w:t>Non-neoplastic epithelial</w:t>
              </w:r>
            </w:ins>
          </w:p>
        </w:tc>
        <w:tc>
          <w:tcPr>
            <w:tcW w:w="3117" w:type="dxa"/>
          </w:tcPr>
          <w:p w14:paraId="1120A954" w14:textId="77777777" w:rsidR="000C45E8" w:rsidRDefault="000C45E8" w:rsidP="003B1E45">
            <w:pPr>
              <w:jc w:val="both"/>
              <w:rPr>
                <w:ins w:id="152" w:author="Balan, Jag" w:date="2025-02-14T11:04:00Z" w16du:dateUtc="2025-02-14T17:04:00Z"/>
                <w:sz w:val="18"/>
                <w:szCs w:val="18"/>
              </w:rPr>
            </w:pPr>
            <w:ins w:id="153" w:author="Balan, Jag" w:date="2025-02-14T11:04:00Z" w16du:dateUtc="2025-02-14T17:04:00Z">
              <w:r>
                <w:rPr>
                  <w:sz w:val="18"/>
                  <w:szCs w:val="18"/>
                </w:rPr>
                <w:t>Epithelial</w:t>
              </w:r>
            </w:ins>
          </w:p>
        </w:tc>
      </w:tr>
    </w:tbl>
    <w:p w14:paraId="5CC15F80" w14:textId="77777777" w:rsidR="000C45E8" w:rsidRPr="003B1E45" w:rsidRDefault="000C45E8" w:rsidP="000C45E8">
      <w:pPr>
        <w:jc w:val="both"/>
        <w:rPr>
          <w:ins w:id="154" w:author="Balan, Jag" w:date="2025-02-14T11:04:00Z" w16du:dateUtc="2025-02-14T17:04:00Z"/>
          <w:rFonts w:ascii="Calibri" w:hAnsi="Calibri" w:cs="Calibri"/>
          <w:sz w:val="20"/>
          <w:szCs w:val="20"/>
        </w:rPr>
      </w:pPr>
    </w:p>
    <w:p w14:paraId="7CC3FF9E" w14:textId="77777777" w:rsidR="000C45E8" w:rsidRDefault="000C45E8"/>
    <w:sectPr w:rsidR="000C45E8" w:rsidSect="00F77A7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lan, Jag">
    <w15:presenceInfo w15:providerId="AD" w15:userId="S::Balan.Jagadheshwar@mayo.edu::b8b50601-b3fb-4e62-83ee-2606abf939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70"/>
    <w:rsid w:val="000C45E8"/>
    <w:rsid w:val="000E57F0"/>
    <w:rsid w:val="005E4B83"/>
    <w:rsid w:val="0077381A"/>
    <w:rsid w:val="0082395B"/>
    <w:rsid w:val="00B3740F"/>
    <w:rsid w:val="00B535B9"/>
    <w:rsid w:val="00C75A13"/>
    <w:rsid w:val="00E14FFE"/>
    <w:rsid w:val="00E3087F"/>
    <w:rsid w:val="00F7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BFBA3"/>
  <w15:chartTrackingRefBased/>
  <w15:docId w15:val="{D63808EF-171A-4A3C-BC17-08798D5A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70"/>
  </w:style>
  <w:style w:type="paragraph" w:styleId="Heading1">
    <w:name w:val="heading 1"/>
    <w:basedOn w:val="Normal"/>
    <w:next w:val="Normal"/>
    <w:link w:val="Heading1Char"/>
    <w:uiPriority w:val="9"/>
    <w:qFormat/>
    <w:rsid w:val="00F77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A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A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7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A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A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A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A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A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A7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7A70"/>
  </w:style>
  <w:style w:type="paragraph" w:styleId="Revision">
    <w:name w:val="Revision"/>
    <w:hidden/>
    <w:uiPriority w:val="99"/>
    <w:semiHidden/>
    <w:rsid w:val="000C45E8"/>
    <w:pPr>
      <w:spacing w:after="0" w:line="240" w:lineRule="auto"/>
    </w:pPr>
  </w:style>
  <w:style w:type="table" w:styleId="TableGrid">
    <w:name w:val="Table Grid"/>
    <w:basedOn w:val="TableNormal"/>
    <w:uiPriority w:val="39"/>
    <w:rsid w:val="000C4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, Jag</dc:creator>
  <cp:keywords/>
  <dc:description/>
  <cp:lastModifiedBy>Balan, Jag</cp:lastModifiedBy>
  <cp:revision>3</cp:revision>
  <dcterms:created xsi:type="dcterms:W3CDTF">2025-02-14T17:04:00Z</dcterms:created>
  <dcterms:modified xsi:type="dcterms:W3CDTF">2025-05-06T03:46:00Z</dcterms:modified>
</cp:coreProperties>
</file>